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CD4F4" w14:textId="7FE98667" w:rsidR="00F758E8" w:rsidRDefault="00F758E8" w:rsidP="00F758E8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</w:p>
    <w:p w14:paraId="28627EBE" w14:textId="77777777" w:rsidR="00F758E8" w:rsidRDefault="00F758E8" w:rsidP="00F758E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ental Compliance Evaluation Questionnaire</w:t>
      </w:r>
    </w:p>
    <w:p w14:paraId="65A4FA4A" w14:textId="77777777" w:rsidR="00F758E8" w:rsidRDefault="00F758E8" w:rsidP="00F758E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r Parents,</w:t>
      </w:r>
    </w:p>
    <w:p w14:paraId="0522DCBA" w14:textId="77777777" w:rsidR="00F758E8" w:rsidRDefault="00F758E8" w:rsidP="00F758E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government attaches great importance </w:t>
      </w:r>
      <w:r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the health problems of children and adolescents. Departments of education or disease control and prevention pay much attention to the health status of </w:t>
      </w:r>
      <w:proofErr w:type="gramStart"/>
      <w:r>
        <w:rPr>
          <w:rFonts w:ascii="Times New Roman" w:hAnsi="Times New Roman" w:cs="Times New Roman" w:hint="eastAsia"/>
        </w:rPr>
        <w:t>students</w:t>
      </w:r>
      <w:proofErr w:type="gramEnd"/>
      <w:r>
        <w:rPr>
          <w:rFonts w:ascii="Times New Roman" w:hAnsi="Times New Roman" w:cs="Times New Roman" w:hint="eastAsia"/>
        </w:rPr>
        <w:t xml:space="preserve"> and we hope to work with you to ensure that they can possess a healthy and happy childhood. </w:t>
      </w:r>
      <w:r>
        <w:rPr>
          <w:rFonts w:ascii="Times New Roman" w:hAnsi="Times New Roman" w:cs="Times New Roman"/>
        </w:rPr>
        <w:t>Thank you very much for actively participating in the "</w:t>
      </w:r>
      <w:r>
        <w:rPr>
          <w:rFonts w:ascii="Times New Roman" w:hAnsi="Times New Roman" w:cs="Times New Roman" w:hint="eastAsia"/>
        </w:rPr>
        <w:t>Wise</w:t>
      </w:r>
      <w:r>
        <w:rPr>
          <w:rFonts w:ascii="Times New Roman" w:hAnsi="Times New Roman" w:cs="Times New Roman"/>
        </w:rPr>
        <w:t xml:space="preserve"> Drinking and </w:t>
      </w:r>
      <w:r>
        <w:rPr>
          <w:rFonts w:ascii="Times New Roman" w:hAnsi="Times New Roman" w:cs="Times New Roman" w:hint="eastAsia"/>
        </w:rPr>
        <w:t>Smart</w:t>
      </w:r>
      <w:r>
        <w:rPr>
          <w:rFonts w:ascii="Times New Roman" w:hAnsi="Times New Roman" w:cs="Times New Roman"/>
        </w:rPr>
        <w:t xml:space="preserve"> Movement" initiative. To better understand your participation, please fill out the following questions based on your actual situation after receiving the </w:t>
      </w:r>
      <w:r>
        <w:rPr>
          <w:rFonts w:ascii="Times New Roman" w:hAnsi="Times New Roman" w:cs="Times New Roman" w:hint="eastAsia"/>
        </w:rPr>
        <w:t>health educational materials</w:t>
      </w:r>
      <w:r>
        <w:rPr>
          <w:rFonts w:ascii="Times New Roman" w:hAnsi="Times New Roman" w:cs="Times New Roman"/>
        </w:rPr>
        <w:t>. We greatly appreciate your support and cooperation!</w:t>
      </w:r>
    </w:p>
    <w:p w14:paraId="257A7801" w14:textId="77777777" w:rsidR="00F758E8" w:rsidRDefault="00F758E8" w:rsidP="00F758E8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ease Control and Prevention Administration of Guangdong Province</w:t>
      </w:r>
    </w:p>
    <w:p w14:paraId="665A8D30" w14:textId="77777777" w:rsidR="00F758E8" w:rsidRDefault="00F758E8" w:rsidP="00F758E8">
      <w:pPr>
        <w:ind w:leftChars="86" w:left="181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 w:hint="eastAsia"/>
        </w:rPr>
        <w:t>Education</w:t>
      </w:r>
      <w:r>
        <w:rPr>
          <w:rFonts w:ascii="Times New Roman" w:hAnsi="Times New Roman" w:cs="Times New Roman"/>
        </w:rPr>
        <w:t xml:space="preserve"> of Guangdong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vince</w:t>
      </w:r>
    </w:p>
    <w:p w14:paraId="3AE74793" w14:textId="77777777" w:rsidR="00F758E8" w:rsidRDefault="00F758E8" w:rsidP="00F758E8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angdong </w:t>
      </w:r>
      <w:r>
        <w:rPr>
          <w:rFonts w:ascii="Times New Roman" w:hAnsi="Times New Roman" w:cs="Times New Roman" w:hint="eastAsia"/>
        </w:rPr>
        <w:t xml:space="preserve">Provincial </w:t>
      </w:r>
      <w:r>
        <w:rPr>
          <w:rFonts w:ascii="Times New Roman" w:hAnsi="Times New Roman" w:cs="Times New Roman"/>
        </w:rPr>
        <w:t>Center for Disease Control and Prevention</w:t>
      </w:r>
    </w:p>
    <w:p w14:paraId="55B1A3C6" w14:textId="77777777" w:rsidR="00F758E8" w:rsidRDefault="00F758E8" w:rsidP="00F758E8">
      <w:pPr>
        <w:jc w:val="right"/>
        <w:rPr>
          <w:rFonts w:ascii="Times New Roman" w:hAnsi="Times New Roman" w:cs="Times New Roman"/>
        </w:rPr>
      </w:pPr>
    </w:p>
    <w:p w14:paraId="1AE4C6D0" w14:textId="77777777" w:rsidR="00F758E8" w:rsidRDefault="00F758E8" w:rsidP="00F7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asic Information</w:t>
      </w:r>
    </w:p>
    <w:p w14:paraId="55ABD1E8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 Number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□□ □□ □□ □ □□ □□ □□□□</w:t>
      </w:r>
    </w:p>
    <w:p w14:paraId="3BA0A1E6" w14:textId="77777777" w:rsidR="00F758E8" w:rsidRDefault="00F758E8" w:rsidP="00F758E8">
      <w:pPr>
        <w:widowControl/>
        <w:numPr>
          <w:ilvl w:val="0"/>
          <w:numId w:val="1"/>
        </w:numPr>
        <w:ind w:leftChars="257" w:left="9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ar Code: </w:t>
      </w:r>
      <w:r>
        <w:rPr>
          <w:rFonts w:ascii="Times New Roman" w:hAnsi="Times New Roman" w:cs="Times New Roman"/>
        </w:rPr>
        <w:t>_____</w:t>
      </w:r>
    </w:p>
    <w:p w14:paraId="1C6FCE9F" w14:textId="77777777" w:rsidR="00F758E8" w:rsidRDefault="00F758E8" w:rsidP="00F7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ading of Health Education</w:t>
      </w:r>
      <w:r>
        <w:rPr>
          <w:rFonts w:ascii="Times New Roman" w:hAnsi="Times New Roman" w:cs="Times New Roman" w:hint="eastAsia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Materials</w:t>
      </w:r>
    </w:p>
    <w:p w14:paraId="085669FB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receive your child's health report?</w:t>
      </w:r>
    </w:p>
    <w:p w14:paraId="762C68D8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0BF1C2F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EA8F856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read the health education booklet on preventing overweight and obesity in children and adolescents?</w:t>
      </w:r>
    </w:p>
    <w:p w14:paraId="134BDD1A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06DEA76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3C89DA9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read the "</w:t>
      </w:r>
      <w:r>
        <w:rPr>
          <w:rFonts w:ascii="Times New Roman" w:hAnsi="Times New Roman" w:cs="Times New Roman" w:hint="eastAsia"/>
        </w:rPr>
        <w:t>Wise</w:t>
      </w:r>
      <w:r>
        <w:rPr>
          <w:rFonts w:ascii="Times New Roman" w:hAnsi="Times New Roman" w:cs="Times New Roman"/>
        </w:rPr>
        <w:t xml:space="preserve"> Drinking and </w:t>
      </w:r>
      <w:r>
        <w:rPr>
          <w:rFonts w:ascii="Times New Roman" w:hAnsi="Times New Roman" w:cs="Times New Roman" w:hint="eastAsia"/>
        </w:rPr>
        <w:t>Smart</w:t>
      </w:r>
      <w:r>
        <w:rPr>
          <w:rFonts w:ascii="Times New Roman" w:hAnsi="Times New Roman" w:cs="Times New Roman"/>
        </w:rPr>
        <w:t xml:space="preserve"> Movement" </w:t>
      </w:r>
      <w:r>
        <w:rPr>
          <w:rFonts w:ascii="Times New Roman" w:hAnsi="Times New Roman" w:cs="Times New Roman" w:hint="eastAsia"/>
        </w:rPr>
        <w:t>advocacy letter</w:t>
      </w:r>
      <w:r>
        <w:rPr>
          <w:rFonts w:ascii="Times New Roman" w:hAnsi="Times New Roman" w:cs="Times New Roman"/>
        </w:rPr>
        <w:t>?</w:t>
      </w:r>
    </w:p>
    <w:p w14:paraId="725552B4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E52BC66" w14:textId="77777777" w:rsidR="00F758E8" w:rsidRDefault="00F758E8" w:rsidP="00F758E8">
      <w:pPr>
        <w:widowControl/>
        <w:numPr>
          <w:ilvl w:val="1"/>
          <w:numId w:val="2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7127C61" w14:textId="77777777" w:rsidR="00F758E8" w:rsidRDefault="00F758E8" w:rsidP="00F7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arental Attitude</w:t>
      </w:r>
    </w:p>
    <w:p w14:paraId="7B3A8195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the health report </w:t>
      </w:r>
      <w:proofErr w:type="gramStart"/>
      <w:r>
        <w:rPr>
          <w:rFonts w:ascii="Times New Roman" w:hAnsi="Times New Roman" w:cs="Times New Roman"/>
        </w:rPr>
        <w:t xml:space="preserve">is helpful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understanding</w:t>
      </w:r>
      <w:proofErr w:type="gramEnd"/>
      <w:r>
        <w:rPr>
          <w:rFonts w:ascii="Times New Roman" w:hAnsi="Times New Roman" w:cs="Times New Roman"/>
        </w:rPr>
        <w:t xml:space="preserve"> your child's health status?</w:t>
      </w:r>
    </w:p>
    <w:p w14:paraId="0E8A23FF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helpful</w:t>
      </w:r>
    </w:p>
    <w:p w14:paraId="6493B2A5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helpful</w:t>
      </w:r>
    </w:p>
    <w:p w14:paraId="113948F3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elpful</w:t>
      </w:r>
    </w:p>
    <w:p w14:paraId="5DB0400F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e "</w:t>
      </w:r>
      <w:r>
        <w:rPr>
          <w:rFonts w:ascii="Times New Roman" w:hAnsi="Times New Roman" w:cs="Times New Roman" w:hint="eastAsia"/>
        </w:rPr>
        <w:t>Wise</w:t>
      </w:r>
      <w:r>
        <w:rPr>
          <w:rFonts w:ascii="Times New Roman" w:hAnsi="Times New Roman" w:cs="Times New Roman"/>
        </w:rPr>
        <w:t xml:space="preserve"> Drinking and </w:t>
      </w:r>
      <w:r>
        <w:rPr>
          <w:rFonts w:ascii="Times New Roman" w:hAnsi="Times New Roman" w:cs="Times New Roman" w:hint="eastAsia"/>
        </w:rPr>
        <w:t>Smart</w:t>
      </w:r>
      <w:r>
        <w:rPr>
          <w:rFonts w:ascii="Times New Roman" w:hAnsi="Times New Roman" w:cs="Times New Roman"/>
        </w:rPr>
        <w:t xml:space="preserve"> Movement"</w:t>
      </w:r>
      <w:r>
        <w:rPr>
          <w:rFonts w:ascii="Times New Roman" w:hAnsi="Times New Roman" w:cs="Times New Roman" w:hint="eastAsia"/>
        </w:rPr>
        <w:t xml:space="preserve"> advocacy letter</w:t>
      </w:r>
      <w:r>
        <w:rPr>
          <w:rFonts w:ascii="Times New Roman" w:hAnsi="Times New Roman" w:cs="Times New Roman"/>
        </w:rPr>
        <w:t xml:space="preserve"> is helpful in improving your child's health?</w:t>
      </w:r>
    </w:p>
    <w:p w14:paraId="4D96589D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helpful</w:t>
      </w:r>
    </w:p>
    <w:p w14:paraId="1BD25EB9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helpful</w:t>
      </w:r>
    </w:p>
    <w:p w14:paraId="708890F5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elpful</w:t>
      </w:r>
    </w:p>
    <w:p w14:paraId="422DF839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e health education booklet is helpful in improving your child's health?</w:t>
      </w:r>
    </w:p>
    <w:p w14:paraId="789867DD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helpful</w:t>
      </w:r>
    </w:p>
    <w:p w14:paraId="09D57C3B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helpful</w:t>
      </w:r>
    </w:p>
    <w:p w14:paraId="5E0B88F9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elpful</w:t>
      </w:r>
    </w:p>
    <w:p w14:paraId="7B92925E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willing to continue receiving similar health education</w:t>
      </w:r>
      <w:r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/>
        </w:rPr>
        <w:t xml:space="preserve"> materials (including health reports, </w:t>
      </w:r>
      <w:r>
        <w:rPr>
          <w:rFonts w:ascii="Times New Roman" w:hAnsi="Times New Roman" w:cs="Times New Roman" w:hint="eastAsia"/>
        </w:rPr>
        <w:t>advocacy letters</w:t>
      </w:r>
      <w:r>
        <w:rPr>
          <w:rFonts w:ascii="Times New Roman" w:hAnsi="Times New Roman" w:cs="Times New Roman"/>
        </w:rPr>
        <w:t>, and health education booklets)?</w:t>
      </w:r>
    </w:p>
    <w:p w14:paraId="41061F27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Yes</w:t>
      </w:r>
    </w:p>
    <w:p w14:paraId="22E5F083" w14:textId="77777777" w:rsidR="00F758E8" w:rsidRDefault="00F758E8" w:rsidP="00F758E8">
      <w:pPr>
        <w:widowControl/>
        <w:numPr>
          <w:ilvl w:val="1"/>
          <w:numId w:val="3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A48A728" w14:textId="77777777" w:rsidR="00F758E8" w:rsidRDefault="00F758E8" w:rsidP="00F7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mplementation</w:t>
      </w:r>
    </w:p>
    <w:p w14:paraId="00419402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past three months, were you able to supervise your child daily to follow the dietary and exercise recommendations in the health education materials?</w:t>
      </w:r>
    </w:p>
    <w:p w14:paraId="6ED7C878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day</w:t>
      </w:r>
    </w:p>
    <w:p w14:paraId="6732A931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of the time</w:t>
      </w:r>
    </w:p>
    <w:p w14:paraId="1D919FC9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asionally</w:t>
      </w:r>
    </w:p>
    <w:p w14:paraId="76AB9378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dly ever</w:t>
      </w:r>
    </w:p>
    <w:p w14:paraId="2F455E4D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receiving the health education materials, have you increased your child's daily intake of fresh vegetables and fruits?</w:t>
      </w:r>
    </w:p>
    <w:p w14:paraId="133F859E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1/2 or more</w:t>
      </w:r>
    </w:p>
    <w:p w14:paraId="06F5C97B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less than 1/2</w:t>
      </w:r>
    </w:p>
    <w:p w14:paraId="1E3F2750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change</w:t>
      </w:r>
    </w:p>
    <w:p w14:paraId="77D3E14E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reased</w:t>
      </w:r>
    </w:p>
    <w:p w14:paraId="167764D9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receiving the health education materials, have you reduced your child's daily intake of sugary drinks and fried foods?</w:t>
      </w:r>
    </w:p>
    <w:p w14:paraId="7D64A7E1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1/2 or more</w:t>
      </w:r>
    </w:p>
    <w:p w14:paraId="198954C8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less than 1/2</w:t>
      </w:r>
    </w:p>
    <w:p w14:paraId="448641AA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change</w:t>
      </w:r>
    </w:p>
    <w:p w14:paraId="6D91FBC2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reased</w:t>
      </w:r>
    </w:p>
    <w:p w14:paraId="14743BFD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receiving the health education materials, have you increased your child's daily outdoor exercise time?</w:t>
      </w:r>
    </w:p>
    <w:p w14:paraId="4A2E0BC9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1/2 or more</w:t>
      </w:r>
    </w:p>
    <w:p w14:paraId="638704AB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by less than 1/2</w:t>
      </w:r>
    </w:p>
    <w:p w14:paraId="4DCB0E7A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change</w:t>
      </w:r>
    </w:p>
    <w:p w14:paraId="01F74FEA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reased</w:t>
      </w:r>
    </w:p>
    <w:p w14:paraId="07C18593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ind it difficult to implement these initiatives?</w:t>
      </w:r>
    </w:p>
    <w:p w14:paraId="262E0969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(</w:t>
      </w:r>
      <w:r w:rsidRPr="002D14E2">
        <w:rPr>
          <w:rFonts w:ascii="Times New Roman" w:hAnsi="Times New Roman" w:cs="Times New Roman" w:hint="eastAsia"/>
        </w:rPr>
        <w:t>Skip question 15</w:t>
      </w:r>
      <w:r>
        <w:rPr>
          <w:rFonts w:ascii="Times New Roman" w:hAnsi="Times New Roman" w:cs="Times New Roman"/>
        </w:rPr>
        <w:t>)</w:t>
      </w:r>
    </w:p>
    <w:p w14:paraId="4F2BC3AC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CFE7377" w14:textId="77777777" w:rsidR="00F758E8" w:rsidRDefault="00F758E8" w:rsidP="00F758E8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is the biggest difficulty in implementing these recommendations? (You can choose multiple</w:t>
      </w:r>
      <w:r>
        <w:rPr>
          <w:rFonts w:ascii="Times New Roman" w:hAnsi="Times New Roman" w:cs="Times New Roman" w:hint="eastAsia"/>
        </w:rPr>
        <w:t xml:space="preserve"> answers</w:t>
      </w:r>
      <w:r>
        <w:rPr>
          <w:rFonts w:ascii="Times New Roman" w:hAnsi="Times New Roman" w:cs="Times New Roman"/>
        </w:rPr>
        <w:t>)</w:t>
      </w:r>
    </w:p>
    <w:p w14:paraId="28A07386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time</w:t>
      </w:r>
    </w:p>
    <w:p w14:paraId="2E7CA69C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's non-cooperation</w:t>
      </w:r>
    </w:p>
    <w:p w14:paraId="7F107AB8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not recognize the benefits of these initiatives</w:t>
      </w:r>
    </w:p>
    <w:p w14:paraId="3640F30F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not know how to implement these initiatives</w:t>
      </w:r>
    </w:p>
    <w:p w14:paraId="74B956D8" w14:textId="77777777" w:rsidR="00F758E8" w:rsidRDefault="00F758E8" w:rsidP="00F758E8">
      <w:pPr>
        <w:widowControl/>
        <w:numPr>
          <w:ilvl w:val="1"/>
          <w:numId w:val="4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: _____</w:t>
      </w:r>
    </w:p>
    <w:p w14:paraId="054598DB" w14:textId="77777777" w:rsidR="00F758E8" w:rsidRDefault="00F758E8" w:rsidP="00F7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eedback</w:t>
      </w:r>
    </w:p>
    <w:p w14:paraId="5A05AAC0" w14:textId="77777777" w:rsidR="00F758E8" w:rsidRDefault="00F758E8" w:rsidP="00F758E8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suggestions or opinions about this intervention project?</w:t>
      </w:r>
    </w:p>
    <w:p w14:paraId="5C7FB09E" w14:textId="77777777" w:rsidR="00F758E8" w:rsidRDefault="00F758E8" w:rsidP="00F758E8">
      <w:pPr>
        <w:widowControl/>
        <w:jc w:val="left"/>
        <w:rPr>
          <w:rFonts w:ascii="Times New Roman" w:hAnsi="Times New Roman" w:cs="Times New Roman"/>
        </w:rPr>
      </w:pPr>
    </w:p>
    <w:p w14:paraId="29A7834D" w14:textId="77777777" w:rsidR="00F758E8" w:rsidRDefault="00F758E8" w:rsidP="00F758E8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at do you think is a good way to adhere to the implementation of </w:t>
      </w:r>
      <w:r>
        <w:rPr>
          <w:rFonts w:ascii="Times New Roman" w:hAnsi="Times New Roman" w:cs="Times New Roman"/>
        </w:rPr>
        <w:t>the "Wise Drinking and Smart Movement" initiative?</w:t>
      </w:r>
    </w:p>
    <w:p w14:paraId="0F2FD2EA" w14:textId="77777777" w:rsidR="00F758E8" w:rsidRDefault="00F758E8">
      <w:bookmarkStart w:id="0" w:name="_Hlk176446360"/>
      <w:bookmarkEnd w:id="0"/>
    </w:p>
    <w:sectPr w:rsidR="00F758E8" w:rsidSect="00F758E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849EB"/>
    <w:multiLevelType w:val="multilevel"/>
    <w:tmpl w:val="282849EB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586C97"/>
    <w:multiLevelType w:val="multilevel"/>
    <w:tmpl w:val="28586C9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2F0431"/>
    <w:multiLevelType w:val="multilevel"/>
    <w:tmpl w:val="2E2F043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07503D"/>
    <w:multiLevelType w:val="multilevel"/>
    <w:tmpl w:val="4507503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ED0CC3"/>
    <w:multiLevelType w:val="multilevel"/>
    <w:tmpl w:val="47ED0CC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6569686">
    <w:abstractNumId w:val="0"/>
  </w:num>
  <w:num w:numId="2" w16cid:durableId="2119328847">
    <w:abstractNumId w:val="2"/>
  </w:num>
  <w:num w:numId="3" w16cid:durableId="1831141723">
    <w:abstractNumId w:val="4"/>
  </w:num>
  <w:num w:numId="4" w16cid:durableId="1477647251">
    <w:abstractNumId w:val="1"/>
  </w:num>
  <w:num w:numId="5" w16cid:durableId="20326091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E8"/>
    <w:rsid w:val="00330060"/>
    <w:rsid w:val="00F7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E6344"/>
  <w15:chartTrackingRefBased/>
  <w15:docId w15:val="{55E5618A-4B8B-2444-9EC2-90B1A14B1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8E8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8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8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8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8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8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8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657</Characters>
  <Application>Microsoft Office Word</Application>
  <DocSecurity>0</DocSecurity>
  <Lines>91</Lines>
  <Paragraphs>62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2-11T20:14:00Z</dcterms:created>
  <dcterms:modified xsi:type="dcterms:W3CDTF">2026-02-11T20:15:00Z</dcterms:modified>
</cp:coreProperties>
</file>